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635125"/>
            <wp:effectExtent l="0" t="0" r="254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Supplementary figure1. Ovarian cancer cells stably express luciferase.</w:t>
      </w:r>
      <w:r>
        <w:rPr>
          <w:rFonts w:hint="eastAsia" w:ascii="Times New Roman" w:hAnsi="Times New Roman" w:cs="Times New Roman"/>
        </w:rPr>
        <w:t xml:space="preserve"> The cells were infected with lentiviral particles to express luciferase. A2780/CDDP (A) and SKOV3/CDDP (B) cells were treated with different concentrations of puromycin to verify the transfection efficiency of luciferase. The viability of cells was assayed using CCK8 ki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NjMGI2OGMwMmM2YzkyODdiNmY1OTY5ZGEzZmEifQ=="/>
  </w:docVars>
  <w:rsids>
    <w:rsidRoot w:val="00E15D00"/>
    <w:rsid w:val="00042752"/>
    <w:rsid w:val="001440B2"/>
    <w:rsid w:val="00353D12"/>
    <w:rsid w:val="00B50321"/>
    <w:rsid w:val="00E15D00"/>
    <w:rsid w:val="0FA81261"/>
    <w:rsid w:val="7E5D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uiPriority w:val="99"/>
    <w:rPr>
      <w:sz w:val="18"/>
      <w:szCs w:val="18"/>
    </w:rPr>
  </w:style>
  <w:style w:type="character" w:customStyle="1" w:styleId="8">
    <w:name w:val="页眉 Char"/>
    <w:basedOn w:val="6"/>
    <w:link w:val="4"/>
    <w:uiPriority w:val="99"/>
    <w:rPr>
      <w:sz w:val="18"/>
      <w:szCs w:val="18"/>
    </w:rPr>
  </w:style>
  <w:style w:type="character" w:customStyle="1" w:styleId="9">
    <w:name w:val="页脚 Char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2</Characters>
  <Lines>1</Lines>
  <Paragraphs>1</Paragraphs>
  <TotalTime>3</TotalTime>
  <ScaleCrop>false</ScaleCrop>
  <LinksUpToDate>false</LinksUpToDate>
  <CharactersWithSpaces>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2:09:00Z</dcterms:created>
  <dc:creator>dell</dc:creator>
  <cp:lastModifiedBy>花花丫</cp:lastModifiedBy>
  <dcterms:modified xsi:type="dcterms:W3CDTF">2022-09-13T05:39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96E160929D44676B28C6A6D5BACE4EE</vt:lpwstr>
  </property>
</Properties>
</file>